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0C0BD" w14:textId="7B3513F6" w:rsidR="005D63F9" w:rsidRPr="000A1D7E" w:rsidRDefault="005D63F9" w:rsidP="005D63F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59613033"/>
      <w:r w:rsidRPr="000A1D7E">
        <w:rPr>
          <w:rFonts w:ascii="Times New Roman" w:hAnsi="Times New Roman" w:cs="Times New Roman"/>
          <w:b/>
          <w:sz w:val="20"/>
          <w:szCs w:val="20"/>
        </w:rPr>
        <w:t xml:space="preserve">Is doxycycline post-exposure prophylaxis being utilised in Germany? Insights from an online survey among German </w:t>
      </w:r>
      <w:r>
        <w:rPr>
          <w:rFonts w:ascii="Times New Roman" w:hAnsi="Times New Roman" w:cs="Times New Roman"/>
          <w:b/>
          <w:sz w:val="20"/>
          <w:szCs w:val="20"/>
        </w:rPr>
        <w:t>men who have sex with men</w:t>
      </w:r>
    </w:p>
    <w:p w14:paraId="7D4EF064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Journal Name: </w:t>
      </w:r>
      <w:r w:rsidRPr="000A1D7E">
        <w:rPr>
          <w:rFonts w:ascii="Times New Roman" w:eastAsia="Arial" w:hAnsi="Times New Roman" w:cs="Times New Roman"/>
          <w:i/>
          <w:iCs/>
          <w:color w:val="000000"/>
          <w:kern w:val="2"/>
          <w:sz w:val="20"/>
          <w:szCs w:val="20"/>
          <w14:ligatures w14:val="standardContextual"/>
        </w:rPr>
        <w:t>Infection</w:t>
      </w:r>
    </w:p>
    <w:p w14:paraId="58693572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</w:p>
    <w:p w14:paraId="57343FD6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bookmarkStart w:id="1" w:name="_Hlk155508765"/>
      <w:r w:rsidRPr="000A1D7E">
        <w:rPr>
          <w:rFonts w:ascii="Times New Roman" w:hAnsi="Times New Roman" w:cs="Times New Roman"/>
          <w:sz w:val="20"/>
          <w:szCs w:val="20"/>
        </w:rPr>
        <w:t>Laura Wag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0A1D7E">
        <w:rPr>
          <w:rFonts w:ascii="Times New Roman" w:hAnsi="Times New Roman" w:cs="Times New Roman"/>
          <w:sz w:val="20"/>
          <w:szCs w:val="20"/>
        </w:rPr>
        <w:t>, Christoph Boeseck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0A1D7E">
        <w:rPr>
          <w:rFonts w:ascii="Times New Roman" w:hAnsi="Times New Roman" w:cs="Times New Roman"/>
          <w:sz w:val="20"/>
          <w:szCs w:val="20"/>
        </w:rPr>
        <w:t>, Axel Baumgar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A1D7E">
        <w:rPr>
          <w:rFonts w:ascii="Times New Roman" w:hAnsi="Times New Roman" w:cs="Times New Roman"/>
          <w:sz w:val="20"/>
          <w:szCs w:val="20"/>
        </w:rPr>
        <w:t>, Stefan Scholte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A1D7E">
        <w:rPr>
          <w:rFonts w:ascii="Times New Roman" w:hAnsi="Times New Roman" w:cs="Times New Roman"/>
          <w:sz w:val="20"/>
          <w:szCs w:val="20"/>
        </w:rPr>
        <w:t>, Sven Schellberg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A1D7E">
        <w:rPr>
          <w:rFonts w:ascii="Times New Roman" w:hAnsi="Times New Roman" w:cs="Times New Roman"/>
          <w:sz w:val="20"/>
          <w:szCs w:val="20"/>
        </w:rPr>
        <w:t>, Christian Hoffman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0A1D7E">
        <w:rPr>
          <w:rFonts w:ascii="Times New Roman" w:hAnsi="Times New Roman" w:cs="Times New Roman"/>
          <w:sz w:val="20"/>
          <w:szCs w:val="20"/>
        </w:rPr>
        <w:t>, Franz Audeber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0A1D7E">
        <w:rPr>
          <w:rFonts w:ascii="Times New Roman" w:hAnsi="Times New Roman" w:cs="Times New Roman"/>
          <w:sz w:val="20"/>
          <w:szCs w:val="20"/>
        </w:rPr>
        <w:t>, Sebastian No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0A1D7E">
        <w:rPr>
          <w:rFonts w:ascii="Times New Roman" w:hAnsi="Times New Roman" w:cs="Times New Roman"/>
          <w:sz w:val="20"/>
          <w:szCs w:val="20"/>
        </w:rPr>
        <w:t>, Johanna Erb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Marcel Lee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ulian Triebelhorn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Jochen Schneid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Christoph D. Spinner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A1D7E">
        <w:rPr>
          <w:rFonts w:ascii="Times New Roman" w:hAnsi="Times New Roman" w:cs="Times New Roman"/>
          <w:sz w:val="20"/>
          <w:szCs w:val="20"/>
        </w:rPr>
        <w:t>, Florian Voit</w:t>
      </w: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</w:p>
    <w:p w14:paraId="0A81E464" w14:textId="77777777" w:rsidR="005D63F9" w:rsidRPr="000A1D7E" w:rsidRDefault="005D63F9" w:rsidP="005D63F9">
      <w:pPr>
        <w:pStyle w:val="MDPI17abstract"/>
        <w:spacing w:before="0" w:line="360" w:lineRule="auto"/>
        <w:ind w:left="0"/>
        <w:rPr>
          <w:rFonts w:ascii="Times New Roman" w:eastAsia="Arial" w:hAnsi="Times New Roman" w:cs="Times New Roman"/>
          <w:sz w:val="20"/>
          <w:szCs w:val="20"/>
          <w:lang w:val="en-GB"/>
        </w:rPr>
      </w:pPr>
      <w:bookmarkStart w:id="2" w:name="_Hlk155508875"/>
      <w:bookmarkEnd w:id="1"/>
      <w:r w:rsidRPr="000A1D7E">
        <w:rPr>
          <w:rFonts w:ascii="Times New Roman" w:eastAsia="Arial" w:hAnsi="Times New Roman" w:cs="Times New Roman"/>
          <w:sz w:val="20"/>
          <w:szCs w:val="20"/>
          <w:vertAlign w:val="superscript"/>
          <w:lang w:val="en-GB"/>
        </w:rPr>
        <w:t>1</w:t>
      </w:r>
      <w:r w:rsidRPr="000A1D7E">
        <w:rPr>
          <w:rFonts w:ascii="Times New Roman" w:eastAsia="Arial" w:hAnsi="Times New Roman" w:cs="Times New Roman"/>
          <w:sz w:val="20"/>
          <w:szCs w:val="20"/>
          <w:lang w:val="en-GB"/>
        </w:rPr>
        <w:t>TUM School of Medicine and Health, Department of Clinical Medicine – Clinical Department for Internal Medicine II, University Medical Center, Technical University of Munich, Munich, Germany</w:t>
      </w:r>
    </w:p>
    <w:bookmarkEnd w:id="2"/>
    <w:p w14:paraId="3423762B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University Hospital Bonn, Department of Internal Medicine I, Bonn, Germany</w:t>
      </w:r>
    </w:p>
    <w:p w14:paraId="4F791F0B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0A1D7E">
        <w:rPr>
          <w:rFonts w:ascii="Times New Roman" w:hAnsi="Times New Roman" w:cs="Times New Roman"/>
          <w:sz w:val="20"/>
          <w:szCs w:val="20"/>
        </w:rPr>
        <w:t>German Centre for Infection Research (DZIF), partner-site Cologne-Bonn, Bonn, Germany</w:t>
      </w:r>
    </w:p>
    <w:p w14:paraId="74A8D783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0A1D7E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4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Center for Infectiology, Berlin, Germany</w:t>
      </w:r>
    </w:p>
    <w:p w14:paraId="0C60B9B9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0A1D7E">
        <w:rPr>
          <w:rFonts w:ascii="Times New Roman" w:hAnsi="Times New Roman" w:cs="Times New Roman"/>
          <w:sz w:val="20"/>
          <w:szCs w:val="20"/>
        </w:rPr>
        <w:t>Private Practice, Hohenstaufenring, Cologne, Germany</w:t>
      </w:r>
    </w:p>
    <w:p w14:paraId="75C1AEDE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6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Novopraxis Berlin GbR, Berlin, Germany</w:t>
      </w:r>
    </w:p>
    <w:p w14:paraId="225E717D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7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ICH Study Center, Hamburg, Germany</w:t>
      </w:r>
    </w:p>
    <w:p w14:paraId="1C347F2F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8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Praxiszentrum Alte Mälzerei, Regensburg, Germany</w:t>
      </w:r>
    </w:p>
    <w:p w14:paraId="24FFFF73" w14:textId="77777777" w:rsidR="005D63F9" w:rsidRPr="000A1D7E" w:rsidRDefault="005D63F9" w:rsidP="005D63F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0A1D7E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 xml:space="preserve">9 </w:t>
      </w:r>
      <w:r w:rsidRPr="000A1D7E">
        <w:rPr>
          <w:rFonts w:ascii="Times New Roman" w:hAnsi="Times New Roman" w:cs="Times New Roman"/>
          <w:sz w:val="20"/>
          <w:szCs w:val="20"/>
          <w:lang w:val="de-DE"/>
        </w:rPr>
        <w:t>MVZ München am Goetheplatz, Munich, Germany</w:t>
      </w:r>
    </w:p>
    <w:p w14:paraId="0BF79C4C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lang w:val="de-DE"/>
          <w14:ligatures w14:val="standardContextual"/>
        </w:rPr>
      </w:pPr>
    </w:p>
    <w:p w14:paraId="3533C7F5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t>Corresponding author</w:t>
      </w:r>
    </w:p>
    <w:p w14:paraId="1E8ACC43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Laura Wagner, MD</w:t>
      </w:r>
    </w:p>
    <w:p w14:paraId="4DCADA0A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UM School of Medicine and Health, Department of Clinical Medicine – Clinical Department for Internal Medicine II, University Medical Center, Technical University of Munich, Munich, Germany</w:t>
      </w:r>
    </w:p>
    <w:p w14:paraId="7A1B9835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Tel: +49 (89) 4140-9357</w:t>
      </w:r>
    </w:p>
    <w:p w14:paraId="0FAB1CA6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Fax: +49 (89) 4140-4808</w:t>
      </w:r>
    </w:p>
    <w:p w14:paraId="3276B54B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Email: laura.wagner@mri.tum.de</w:t>
      </w:r>
    </w:p>
    <w:p w14:paraId="0F15BF70" w14:textId="77777777" w:rsidR="005D63F9" w:rsidRPr="000A1D7E" w:rsidRDefault="005D63F9" w:rsidP="005D63F9">
      <w:pPr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</w:pPr>
      <w:r w:rsidRPr="000F3F04">
        <w:rPr>
          <w:rFonts w:ascii="Times New Roman" w:eastAsia="Arial" w:hAnsi="Times New Roman" w:cs="Times New Roman"/>
          <w:color w:val="000000"/>
          <w:kern w:val="2"/>
          <w:sz w:val="20"/>
          <w:szCs w:val="20"/>
          <w:u w:val="single"/>
          <w14:ligatures w14:val="standardContextual"/>
        </w:rPr>
        <w:br w:type="page"/>
      </w:r>
    </w:p>
    <w:bookmarkEnd w:id="0"/>
    <w:p w14:paraId="4501B515" w14:textId="71138881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lastRenderedPageBreak/>
        <w:t xml:space="preserve">Online Resource </w:t>
      </w:r>
      <w:r w:rsidR="007622AC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4</w:t>
      </w:r>
      <w:r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>. Characteristics of risky sexual behaviour and STI history of participants who had knowledge of Doxy-PEP and those who did not</w:t>
      </w:r>
    </w:p>
    <w:tbl>
      <w:tblPr>
        <w:tblStyle w:val="PlainTable11"/>
        <w:tblW w:w="935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126"/>
        <w:gridCol w:w="2127"/>
      </w:tblGrid>
      <w:tr w:rsidR="005D63F9" w:rsidRPr="000A1D7E" w14:paraId="049764A0" w14:textId="77777777" w:rsidTr="009C0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D8CBD2B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</w:tcPr>
          <w:p w14:paraId="4B4212F5" w14:textId="77777777" w:rsidR="005D63F9" w:rsidRPr="00D565E4" w:rsidRDefault="005D63F9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ad knowledge of Doxy-PEP</w:t>
            </w:r>
          </w:p>
          <w:p w14:paraId="40DE100E" w14:textId="77777777" w:rsidR="005D63F9" w:rsidRPr="00D565E4" w:rsidRDefault="005D63F9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 = 170)</w:t>
            </w:r>
          </w:p>
        </w:tc>
        <w:tc>
          <w:tcPr>
            <w:tcW w:w="2127" w:type="dxa"/>
          </w:tcPr>
          <w:p w14:paraId="221AB4C4" w14:textId="77777777" w:rsidR="005D63F9" w:rsidRPr="00D565E4" w:rsidRDefault="005D63F9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id not have knowledge of Doxy-PEP</w:t>
            </w:r>
          </w:p>
          <w:p w14:paraId="75958836" w14:textId="77777777" w:rsidR="005D63F9" w:rsidRPr="00D565E4" w:rsidRDefault="005D63F9" w:rsidP="002B420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(N = 268)</w:t>
            </w:r>
          </w:p>
        </w:tc>
      </w:tr>
      <w:tr w:rsidR="005D63F9" w:rsidRPr="000A1D7E" w14:paraId="4DDF1119" w14:textId="77777777" w:rsidTr="00444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EFBFBE8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sk of HIV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4253" w:type="dxa"/>
            <w:gridSpan w:val="2"/>
          </w:tcPr>
          <w:p w14:paraId="63FBCC72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5D63F9" w:rsidRPr="000A1D7E" w14:paraId="25853D57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19FC43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3" w:name="OLE_LINK15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risk</w:t>
            </w:r>
          </w:p>
          <w:p w14:paraId="6936A361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  <w:p w14:paraId="7026ABA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rate risk</w:t>
            </w:r>
          </w:p>
          <w:p w14:paraId="16955003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  <w:p w14:paraId="792B4B3E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y high risk</w:t>
            </w:r>
          </w:p>
          <w:p w14:paraId="0CF286A8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  <w:bookmarkEnd w:id="3"/>
          </w:p>
        </w:tc>
        <w:tc>
          <w:tcPr>
            <w:tcW w:w="2126" w:type="dxa"/>
          </w:tcPr>
          <w:p w14:paraId="4F249BB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137 (21.9)</w:t>
            </w:r>
          </w:p>
          <w:p w14:paraId="4A75CC2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/137 (61.3)</w:t>
            </w:r>
          </w:p>
          <w:p w14:paraId="242537B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/137 (12.4)</w:t>
            </w:r>
          </w:p>
          <w:p w14:paraId="42D6B7D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37 (2.9)</w:t>
            </w:r>
          </w:p>
          <w:p w14:paraId="425705C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37 (0.7)</w:t>
            </w:r>
          </w:p>
          <w:p w14:paraId="1F855AE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37 (0.7)</w:t>
            </w:r>
          </w:p>
        </w:tc>
        <w:tc>
          <w:tcPr>
            <w:tcW w:w="2127" w:type="dxa"/>
          </w:tcPr>
          <w:p w14:paraId="59FCAE2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224 (25.4)</w:t>
            </w:r>
          </w:p>
          <w:p w14:paraId="4DB0DE8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/224 (58.5)</w:t>
            </w:r>
          </w:p>
          <w:p w14:paraId="1556109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224 (10.3)</w:t>
            </w:r>
          </w:p>
          <w:p w14:paraId="21C7ADD4" w14:textId="30553DF0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24 (</w:t>
            </w:r>
            <w:r w:rsidR="009C0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464553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224 (0.9)</w:t>
            </w:r>
          </w:p>
          <w:p w14:paraId="1826D9F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224 (1.3)</w:t>
            </w:r>
          </w:p>
        </w:tc>
      </w:tr>
      <w:tr w:rsidR="005D63F9" w:rsidRPr="000A1D7E" w14:paraId="1FB0FFFA" w14:textId="77777777" w:rsidTr="00444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38EED3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isk of bacterial STI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4253" w:type="dxa"/>
            <w:gridSpan w:val="2"/>
          </w:tcPr>
          <w:p w14:paraId="1D2E9904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5D63F9" w:rsidRPr="000A1D7E" w14:paraId="096CB783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458E545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risk</w:t>
            </w:r>
          </w:p>
          <w:p w14:paraId="416084E6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 risk</w:t>
            </w:r>
          </w:p>
          <w:p w14:paraId="2ED7368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derate risk</w:t>
            </w:r>
          </w:p>
          <w:p w14:paraId="1154DEF9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gh risk</w:t>
            </w:r>
          </w:p>
          <w:p w14:paraId="7FFAB3D2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Very high risk</w:t>
            </w:r>
          </w:p>
          <w:p w14:paraId="4FD1766D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126" w:type="dxa"/>
          </w:tcPr>
          <w:p w14:paraId="31B9063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6)</w:t>
            </w:r>
          </w:p>
          <w:p w14:paraId="22315FC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1.8)</w:t>
            </w:r>
          </w:p>
          <w:p w14:paraId="5B34144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9.4)</w:t>
            </w:r>
          </w:p>
          <w:p w14:paraId="77FBEB5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0.0)</w:t>
            </w:r>
          </w:p>
          <w:p w14:paraId="167F93B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1.2)</w:t>
            </w:r>
          </w:p>
          <w:p w14:paraId="37528EC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27" w:type="dxa"/>
          </w:tcPr>
          <w:p w14:paraId="753B293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7.8)</w:t>
            </w:r>
          </w:p>
          <w:p w14:paraId="79A968D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7.6)</w:t>
            </w:r>
          </w:p>
          <w:p w14:paraId="7328DB8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36.9)</w:t>
            </w:r>
          </w:p>
          <w:p w14:paraId="017B6E0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0.1)</w:t>
            </w:r>
          </w:p>
          <w:p w14:paraId="773949E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5)</w:t>
            </w:r>
          </w:p>
          <w:p w14:paraId="6BD5F03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5D63F9" w:rsidRPr="000A1D7E" w14:paraId="0DA4B611" w14:textId="77777777" w:rsidTr="00444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AC8CE1E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anent relationship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4253" w:type="dxa"/>
            <w:gridSpan w:val="2"/>
          </w:tcPr>
          <w:p w14:paraId="74983135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</w:tr>
      <w:tr w:rsidR="005D63F9" w:rsidRPr="000A1D7E" w14:paraId="295C3109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2E96EBD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4" w:name="OLE_LINK16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one man</w:t>
            </w:r>
          </w:p>
          <w:p w14:paraId="504A03D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more than one man</w:t>
            </w:r>
          </w:p>
          <w:p w14:paraId="4282AF12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one woman</w:t>
            </w:r>
          </w:p>
          <w:p w14:paraId="2A830D19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ith more than one woman</w:t>
            </w:r>
          </w:p>
          <w:p w14:paraId="009A3D78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permanent relationship</w:t>
            </w:r>
          </w:p>
          <w:p w14:paraId="3834DFB7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ther</w:t>
            </w:r>
            <w:bookmarkEnd w:id="4"/>
          </w:p>
        </w:tc>
        <w:tc>
          <w:tcPr>
            <w:tcW w:w="2126" w:type="dxa"/>
          </w:tcPr>
          <w:p w14:paraId="5F772F05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1.8)</w:t>
            </w:r>
          </w:p>
          <w:p w14:paraId="7A53B95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6.5)</w:t>
            </w:r>
          </w:p>
          <w:p w14:paraId="78F944D8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  <w:p w14:paraId="0DD30C6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748EAD1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49.4)</w:t>
            </w:r>
          </w:p>
          <w:p w14:paraId="209352F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)</w:t>
            </w:r>
          </w:p>
        </w:tc>
        <w:tc>
          <w:tcPr>
            <w:tcW w:w="2127" w:type="dxa"/>
          </w:tcPr>
          <w:p w14:paraId="4EE311F8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45.9)</w:t>
            </w:r>
          </w:p>
          <w:p w14:paraId="7835261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5)</w:t>
            </w:r>
          </w:p>
          <w:p w14:paraId="2A02454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5)</w:t>
            </w:r>
          </w:p>
          <w:p w14:paraId="34277175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  <w:p w14:paraId="68385AB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45.5)</w:t>
            </w:r>
          </w:p>
          <w:p w14:paraId="54FDD83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5D63F9" w:rsidRPr="000A1D7E" w14:paraId="753AFD5C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0D2008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 of last male sexual contact</w:t>
            </w:r>
            <w:r w:rsidRPr="000A1D7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26" w:type="dxa"/>
          </w:tcPr>
          <w:p w14:paraId="236C4312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27" w:type="dxa"/>
          </w:tcPr>
          <w:p w14:paraId="0B55CA35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4128BBD7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316B5C5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5" w:name="OLE_LINK17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  <w:p w14:paraId="49483071" w14:textId="67568F9E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71772BD9" w14:textId="64D1E745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03DA2B02" w14:textId="5F9F07B9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63B092EA" w14:textId="37BBD4F5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0800F4C7" w14:textId="70EAFB61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27BB1AA3" w14:textId="73485889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4FF9965D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re than 5 years ago</w:t>
            </w:r>
            <w:bookmarkEnd w:id="5"/>
          </w:p>
        </w:tc>
        <w:tc>
          <w:tcPr>
            <w:tcW w:w="2126" w:type="dxa"/>
          </w:tcPr>
          <w:p w14:paraId="350A3BA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649EAB7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5.9)</w:t>
            </w:r>
          </w:p>
          <w:p w14:paraId="3625BAF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47.1)</w:t>
            </w:r>
          </w:p>
          <w:p w14:paraId="60838148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8.2)</w:t>
            </w:r>
          </w:p>
          <w:p w14:paraId="30038D4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9)</w:t>
            </w:r>
          </w:p>
          <w:p w14:paraId="134FF31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)</w:t>
            </w:r>
          </w:p>
          <w:p w14:paraId="7D2DEE2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661659D5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27" w:type="dxa"/>
          </w:tcPr>
          <w:p w14:paraId="0281306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  <w:p w14:paraId="312A81B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2.8)</w:t>
            </w:r>
          </w:p>
          <w:p w14:paraId="46BFEA7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44.4)</w:t>
            </w:r>
          </w:p>
          <w:p w14:paraId="4B9351B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2.8)</w:t>
            </w:r>
          </w:p>
          <w:p w14:paraId="6DB2BBE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5.6)</w:t>
            </w:r>
          </w:p>
          <w:p w14:paraId="7CE0B39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  <w:p w14:paraId="535673C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  <w:p w14:paraId="36A3B37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</w:tr>
      <w:tr w:rsidR="005D63F9" w:rsidRPr="000A1D7E" w14:paraId="2EBFDB77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9D2A496" w14:textId="435830EE" w:rsidR="005D63F9" w:rsidRPr="00D565E4" w:rsidRDefault="005D63F9" w:rsidP="00444612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mber of male sexual partners</w:t>
            </w:r>
            <w:r w:rsidRPr="000A1D7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26" w:type="dxa"/>
          </w:tcPr>
          <w:p w14:paraId="5100F990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27" w:type="dxa"/>
          </w:tcPr>
          <w:p w14:paraId="2D72F8CF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01965EF3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1533BE6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6" w:name="OLE_LINK18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  <w:p w14:paraId="412DADF6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  <w:p w14:paraId="1077942E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  <w:p w14:paraId="567C6C12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3</w:t>
            </w:r>
          </w:p>
          <w:p w14:paraId="7E4AD3B0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  <w:p w14:paraId="17A80F62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  <w:p w14:paraId="2562F39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  <w:p w14:paraId="60281BFB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  <w:p w14:paraId="7DC65F7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  <w:p w14:paraId="3E4A79E2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  <w:p w14:paraId="4A32988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  <w:p w14:paraId="12138E67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–20</w:t>
            </w:r>
          </w:p>
          <w:p w14:paraId="134AC0D7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–30</w:t>
            </w:r>
          </w:p>
          <w:p w14:paraId="35D4AD28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–40</w:t>
            </w:r>
          </w:p>
          <w:p w14:paraId="3B03A216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1–50</w:t>
            </w:r>
          </w:p>
          <w:p w14:paraId="156DF592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ore than 50</w:t>
            </w:r>
            <w:bookmarkEnd w:id="6"/>
          </w:p>
        </w:tc>
        <w:tc>
          <w:tcPr>
            <w:tcW w:w="2126" w:type="dxa"/>
          </w:tcPr>
          <w:p w14:paraId="367291C5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/168 (0.6)</w:t>
            </w:r>
          </w:p>
          <w:p w14:paraId="644F011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68 (6.5)</w:t>
            </w:r>
          </w:p>
          <w:p w14:paraId="45E9B6F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68 (4.8)</w:t>
            </w:r>
          </w:p>
          <w:p w14:paraId="321D9D0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/168 (3.6)</w:t>
            </w:r>
          </w:p>
          <w:p w14:paraId="351E6B0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68 (3.0)</w:t>
            </w:r>
          </w:p>
          <w:p w14:paraId="6AFC3EE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168 (6.0)</w:t>
            </w:r>
          </w:p>
          <w:p w14:paraId="6A055A6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68 (4.2)</w:t>
            </w:r>
          </w:p>
          <w:p w14:paraId="6A6A672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68 (1.8)</w:t>
            </w:r>
          </w:p>
          <w:p w14:paraId="0F042A6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68 (1.2)</w:t>
            </w:r>
          </w:p>
          <w:p w14:paraId="2DDC304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68 (0.6)</w:t>
            </w:r>
          </w:p>
          <w:p w14:paraId="7333D7D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68 (7.7)</w:t>
            </w:r>
          </w:p>
          <w:p w14:paraId="26ED70F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168 (16.1)</w:t>
            </w:r>
          </w:p>
          <w:p w14:paraId="7E12627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168 (11.3)</w:t>
            </w:r>
          </w:p>
          <w:p w14:paraId="2257EFF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168 (7.7)</w:t>
            </w:r>
          </w:p>
          <w:p w14:paraId="229E432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168 (4.8)</w:t>
            </w:r>
          </w:p>
          <w:p w14:paraId="2C8225C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/168 (20.2)</w:t>
            </w:r>
          </w:p>
        </w:tc>
        <w:tc>
          <w:tcPr>
            <w:tcW w:w="2127" w:type="dxa"/>
          </w:tcPr>
          <w:p w14:paraId="17EF0BA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 (0)</w:t>
            </w:r>
          </w:p>
          <w:p w14:paraId="489E8B1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/260 (7.3)</w:t>
            </w:r>
          </w:p>
          <w:p w14:paraId="0549C1A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60 (3.8)</w:t>
            </w:r>
          </w:p>
          <w:p w14:paraId="7996D92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/260 (6.2)</w:t>
            </w:r>
          </w:p>
          <w:p w14:paraId="2B1614A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60 (5.0)</w:t>
            </w:r>
          </w:p>
          <w:p w14:paraId="0921F50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/260 (6.2)</w:t>
            </w:r>
          </w:p>
          <w:p w14:paraId="76C2ACA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60 (4.2)</w:t>
            </w:r>
          </w:p>
          <w:p w14:paraId="2566F7C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260 (3.5)</w:t>
            </w:r>
          </w:p>
          <w:p w14:paraId="7A3BAD0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60 (3.8)</w:t>
            </w:r>
          </w:p>
          <w:p w14:paraId="5E691644" w14:textId="1AF45C30" w:rsidR="005D63F9" w:rsidRPr="00D565E4" w:rsidRDefault="009C0A9F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D63F9"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260 (0.8)</w:t>
            </w:r>
          </w:p>
          <w:p w14:paraId="0088285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60 (5.0)</w:t>
            </w:r>
          </w:p>
          <w:p w14:paraId="027F575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/260 (23.1)</w:t>
            </w:r>
          </w:p>
          <w:p w14:paraId="6A4642A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260 (10.4)</w:t>
            </w:r>
          </w:p>
          <w:p w14:paraId="2477DFC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60 (4.6)</w:t>
            </w:r>
          </w:p>
          <w:p w14:paraId="25D10ED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60 (4.6)</w:t>
            </w:r>
          </w:p>
          <w:p w14:paraId="603237D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/260 (11.5)</w:t>
            </w:r>
          </w:p>
        </w:tc>
      </w:tr>
      <w:tr w:rsidR="005D63F9" w:rsidRPr="000A1D7E" w14:paraId="78656CF3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0C54A33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Frequency of condom use during male sex</w:t>
            </w:r>
            <w:r w:rsidRPr="000A1D7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26" w:type="dxa"/>
          </w:tcPr>
          <w:p w14:paraId="2BBC49AA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27" w:type="dxa"/>
          </w:tcPr>
          <w:p w14:paraId="7162DA81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10267FBC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611A607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7" w:name="OLE_LINK19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lt;10%</w:t>
            </w:r>
          </w:p>
          <w:p w14:paraId="4E1B4F35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–20%</w:t>
            </w:r>
          </w:p>
          <w:p w14:paraId="08BA76F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–30%</w:t>
            </w:r>
          </w:p>
          <w:p w14:paraId="74731CAC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–40%</w:t>
            </w:r>
          </w:p>
          <w:p w14:paraId="7F1FFA1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1–50%</w:t>
            </w:r>
          </w:p>
          <w:p w14:paraId="08CAAEF6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1–60%</w:t>
            </w:r>
          </w:p>
          <w:p w14:paraId="62A6BC0D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1–70%</w:t>
            </w:r>
          </w:p>
          <w:p w14:paraId="318930C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–80%</w:t>
            </w:r>
          </w:p>
          <w:p w14:paraId="77209436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1–90%</w:t>
            </w:r>
          </w:p>
          <w:p w14:paraId="37E2C09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&gt;90%</w:t>
            </w:r>
            <w:bookmarkEnd w:id="7"/>
          </w:p>
        </w:tc>
        <w:tc>
          <w:tcPr>
            <w:tcW w:w="2126" w:type="dxa"/>
          </w:tcPr>
          <w:p w14:paraId="110467E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/158 (50.6)</w:t>
            </w:r>
          </w:p>
          <w:p w14:paraId="7113087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158 (7.0)</w:t>
            </w:r>
          </w:p>
          <w:p w14:paraId="0237DD1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58 (3.8)</w:t>
            </w:r>
          </w:p>
          <w:p w14:paraId="3429E04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58 (4.4)</w:t>
            </w:r>
          </w:p>
          <w:p w14:paraId="458DAF4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58 (3.2)</w:t>
            </w:r>
          </w:p>
          <w:p w14:paraId="6789289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58 (3.2)</w:t>
            </w:r>
          </w:p>
          <w:p w14:paraId="13E6990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58 (4.4)</w:t>
            </w:r>
          </w:p>
          <w:p w14:paraId="108A2EB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58 (1.9)</w:t>
            </w:r>
          </w:p>
          <w:p w14:paraId="202DDAC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58 (3.8)</w:t>
            </w:r>
          </w:p>
          <w:p w14:paraId="1A2F9B2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/158 (17.7)</w:t>
            </w:r>
          </w:p>
        </w:tc>
        <w:tc>
          <w:tcPr>
            <w:tcW w:w="2127" w:type="dxa"/>
          </w:tcPr>
          <w:p w14:paraId="2F60E9B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/250 (45.2)</w:t>
            </w:r>
          </w:p>
          <w:p w14:paraId="33F3A9B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/250 (8.0)</w:t>
            </w:r>
          </w:p>
          <w:p w14:paraId="25C291D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50 (4.4)</w:t>
            </w:r>
          </w:p>
          <w:p w14:paraId="3461E66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50 (4.4)</w:t>
            </w:r>
          </w:p>
          <w:p w14:paraId="2AD1F76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250 (2.4)</w:t>
            </w:r>
          </w:p>
          <w:p w14:paraId="540E1F4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50 (4.0)</w:t>
            </w:r>
          </w:p>
          <w:p w14:paraId="3CD2212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/250 (3.2)</w:t>
            </w:r>
          </w:p>
          <w:p w14:paraId="644FEBBA" w14:textId="1DFB10CC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C0A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 (1.6)</w:t>
            </w:r>
          </w:p>
          <w:p w14:paraId="69132EB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50 (5.2)</w:t>
            </w:r>
          </w:p>
          <w:p w14:paraId="1FF4DF48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/250 (21.6)</w:t>
            </w:r>
          </w:p>
        </w:tc>
      </w:tr>
      <w:tr w:rsidR="005D63F9" w:rsidRPr="000A1D7E" w14:paraId="133A6888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FFF1A1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ime of last sexual contact with a woman</w:t>
            </w:r>
            <w:r w:rsidRPr="000A1D7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26" w:type="dxa"/>
          </w:tcPr>
          <w:p w14:paraId="68982F61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27" w:type="dxa"/>
          </w:tcPr>
          <w:p w14:paraId="315E8C55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16CD0782" w14:textId="77777777" w:rsidTr="009C0A9F">
        <w:trPr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2C8E01B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8" w:name="OLE_LINK20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  <w:p w14:paraId="2F4A3637" w14:textId="04ED3F2F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24 hours</w:t>
            </w:r>
          </w:p>
          <w:p w14:paraId="4D0E9D9E" w14:textId="689E751F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7 days</w:t>
            </w:r>
          </w:p>
          <w:p w14:paraId="44C194BC" w14:textId="79636553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4 weeks</w:t>
            </w:r>
          </w:p>
          <w:p w14:paraId="5173BE12" w14:textId="43742A53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6 months</w:t>
            </w:r>
          </w:p>
          <w:p w14:paraId="604FA735" w14:textId="417577B5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12 months</w:t>
            </w:r>
          </w:p>
          <w:p w14:paraId="6ACE80F5" w14:textId="4E1943E0" w:rsidR="005D63F9" w:rsidRPr="00D565E4" w:rsidRDefault="007622AC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vious</w:t>
            </w:r>
            <w:r w:rsidR="005D63F9"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5 years</w:t>
            </w:r>
          </w:p>
          <w:p w14:paraId="0F3615A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&gt; 5 years </w:t>
            </w:r>
            <w:bookmarkEnd w:id="8"/>
          </w:p>
        </w:tc>
        <w:tc>
          <w:tcPr>
            <w:tcW w:w="2126" w:type="dxa"/>
          </w:tcPr>
          <w:p w14:paraId="28E8F7F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61.2)</w:t>
            </w:r>
          </w:p>
          <w:p w14:paraId="0C7C9758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22C6C6B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3EC11ED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3.5)</w:t>
            </w:r>
          </w:p>
          <w:p w14:paraId="11C9BE5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2.4)</w:t>
            </w:r>
          </w:p>
          <w:p w14:paraId="03987A2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9)</w:t>
            </w:r>
          </w:p>
          <w:p w14:paraId="0B92325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6)</w:t>
            </w:r>
          </w:p>
          <w:p w14:paraId="02A2BC4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21.2)</w:t>
            </w:r>
          </w:p>
        </w:tc>
        <w:tc>
          <w:tcPr>
            <w:tcW w:w="2127" w:type="dxa"/>
          </w:tcPr>
          <w:p w14:paraId="381CD25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59.7)</w:t>
            </w:r>
          </w:p>
          <w:p w14:paraId="44BF484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  <w:p w14:paraId="79458EE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  <w:p w14:paraId="7C8756E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  <w:p w14:paraId="6F1ED8C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  <w:p w14:paraId="0D6F2EE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6)</w:t>
            </w:r>
          </w:p>
          <w:p w14:paraId="7D67EB7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.9)</w:t>
            </w:r>
          </w:p>
          <w:p w14:paraId="16C175B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26.9)</w:t>
            </w:r>
          </w:p>
        </w:tc>
      </w:tr>
      <w:tr w:rsidR="005D63F9" w:rsidRPr="000A1D7E" w14:paraId="045C5605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2A5B189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asons for condomless sex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b,e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26" w:type="dxa"/>
          </w:tcPr>
          <w:p w14:paraId="3998AE29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27" w:type="dxa"/>
          </w:tcPr>
          <w:p w14:paraId="315E291F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4ADE5FAC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55CA36E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9" w:name="OLE_LINK21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HIV-negative/STI free</w:t>
            </w:r>
          </w:p>
          <w:p w14:paraId="2DF693D8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HIV-positive, undetectable viral load</w:t>
            </w:r>
          </w:p>
          <w:p w14:paraId="679299FC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V-positive, undetectable viral load</w:t>
            </w:r>
          </w:p>
          <w:p w14:paraId="7E2A548D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refused condom use</w:t>
            </w:r>
          </w:p>
          <w:p w14:paraId="38FA96A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rusted partner</w:t>
            </w:r>
          </w:p>
          <w:p w14:paraId="0072D1E7" w14:textId="69FF96D3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tner on HIV</w:t>
            </w:r>
            <w:r w:rsidR="007622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P</w:t>
            </w:r>
          </w:p>
          <w:p w14:paraId="4FEB2BBC" w14:textId="6E58F9B4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Participants on HIV</w:t>
            </w:r>
            <w:r w:rsidR="007622A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P</w:t>
            </w:r>
          </w:p>
          <w:p w14:paraId="0BF9BA92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different to HIV/STI</w:t>
            </w:r>
          </w:p>
          <w:p w14:paraId="067727DE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reference for condomless sex</w:t>
            </w:r>
          </w:p>
          <w:p w14:paraId="2441254D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Intoxicated/on substances</w:t>
            </w:r>
          </w:p>
          <w:p w14:paraId="7240B08B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dom broke or slipped off</w:t>
            </w:r>
          </w:p>
          <w:p w14:paraId="36C1BFD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 condom available</w:t>
            </w:r>
          </w:p>
          <w:p w14:paraId="41E90141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ermanent relationship</w:t>
            </w:r>
          </w:p>
          <w:p w14:paraId="22E2014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ther </w:t>
            </w:r>
            <w:bookmarkEnd w:id="9"/>
          </w:p>
        </w:tc>
        <w:tc>
          <w:tcPr>
            <w:tcW w:w="2126" w:type="dxa"/>
          </w:tcPr>
          <w:p w14:paraId="535761B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7 (21.8)</w:t>
            </w:r>
          </w:p>
          <w:p w14:paraId="5A4BDB4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4)</w:t>
            </w:r>
          </w:p>
          <w:p w14:paraId="2B27348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  <w:p w14:paraId="1A17698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16.5)</w:t>
            </w:r>
          </w:p>
          <w:p w14:paraId="0F37256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8.8)</w:t>
            </w:r>
          </w:p>
          <w:p w14:paraId="51A281F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4.7)</w:t>
            </w:r>
          </w:p>
          <w:p w14:paraId="626188C5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6 (44.7)</w:t>
            </w:r>
          </w:p>
          <w:p w14:paraId="52C8E0C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  <w:p w14:paraId="7F65269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45.3)</w:t>
            </w:r>
          </w:p>
          <w:p w14:paraId="66871E7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8.2)</w:t>
            </w:r>
          </w:p>
          <w:p w14:paraId="68A8955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  <w:p w14:paraId="267724B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7.1)</w:t>
            </w:r>
          </w:p>
          <w:p w14:paraId="43C7899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8)</w:t>
            </w:r>
          </w:p>
          <w:p w14:paraId="58F575C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4.7)</w:t>
            </w:r>
          </w:p>
        </w:tc>
        <w:tc>
          <w:tcPr>
            <w:tcW w:w="2127" w:type="dxa"/>
          </w:tcPr>
          <w:p w14:paraId="5BB39DD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1 (30.2)</w:t>
            </w:r>
          </w:p>
          <w:p w14:paraId="14BC3A4C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.7)</w:t>
            </w:r>
          </w:p>
          <w:p w14:paraId="141537A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  <w:p w14:paraId="0D03A99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3.8)</w:t>
            </w:r>
          </w:p>
          <w:p w14:paraId="608D4BE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26.1)</w:t>
            </w:r>
          </w:p>
          <w:p w14:paraId="27A7005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4.3)</w:t>
            </w:r>
          </w:p>
          <w:p w14:paraId="4CC5E93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9 (44.4)</w:t>
            </w:r>
          </w:p>
          <w:p w14:paraId="5F91DA38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  <w:p w14:paraId="796D895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9.9)</w:t>
            </w:r>
          </w:p>
          <w:p w14:paraId="7A3B614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1)</w:t>
            </w:r>
          </w:p>
          <w:p w14:paraId="5310503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  <w:p w14:paraId="33E12877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5.2)</w:t>
            </w:r>
          </w:p>
          <w:p w14:paraId="5FDA2DB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  <w:p w14:paraId="50182F6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6)</w:t>
            </w:r>
          </w:p>
        </w:tc>
      </w:tr>
      <w:tr w:rsidR="005D63F9" w:rsidRPr="000A1D7E" w14:paraId="301935B3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009359B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Last condomless sex, No. (%)</w:t>
            </w:r>
          </w:p>
        </w:tc>
        <w:tc>
          <w:tcPr>
            <w:tcW w:w="2126" w:type="dxa"/>
          </w:tcPr>
          <w:p w14:paraId="0C5A5946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27" w:type="dxa"/>
          </w:tcPr>
          <w:p w14:paraId="011F7D5E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76AFB0AE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22DD07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&lt; 3 days </w:t>
            </w:r>
          </w:p>
          <w:p w14:paraId="42A46D85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4–9 days </w:t>
            </w:r>
          </w:p>
          <w:p w14:paraId="390A4D26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0–14 days </w:t>
            </w:r>
          </w:p>
          <w:p w14:paraId="5B3E8FBB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5 days–6 weeks </w:t>
            </w:r>
          </w:p>
          <w:p w14:paraId="0A1CEC7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 weeks–3 months </w:t>
            </w:r>
          </w:p>
          <w:p w14:paraId="12A8BB3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 months–1 year </w:t>
            </w:r>
          </w:p>
          <w:p w14:paraId="6E2418D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&gt; 1 year </w:t>
            </w:r>
          </w:p>
          <w:p w14:paraId="79D97F03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126" w:type="dxa"/>
          </w:tcPr>
          <w:p w14:paraId="27EA9BF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6.5)</w:t>
            </w:r>
          </w:p>
          <w:p w14:paraId="6E6F032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22.4)</w:t>
            </w:r>
          </w:p>
          <w:p w14:paraId="33D93C5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6)</w:t>
            </w:r>
          </w:p>
          <w:p w14:paraId="2FEBFC8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9.4)</w:t>
            </w:r>
          </w:p>
          <w:p w14:paraId="0B432EE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5.9)</w:t>
            </w:r>
          </w:p>
          <w:p w14:paraId="2B6BB47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1.8)</w:t>
            </w:r>
          </w:p>
          <w:p w14:paraId="5DF7949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7.6)</w:t>
            </w:r>
          </w:p>
          <w:p w14:paraId="7E0D6B9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8.8)</w:t>
            </w:r>
          </w:p>
        </w:tc>
        <w:tc>
          <w:tcPr>
            <w:tcW w:w="2127" w:type="dxa"/>
          </w:tcPr>
          <w:p w14:paraId="63E5FCF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2.8)</w:t>
            </w:r>
          </w:p>
          <w:p w14:paraId="092659B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7.2)</w:t>
            </w:r>
          </w:p>
          <w:p w14:paraId="1F4B7321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1.2)</w:t>
            </w:r>
          </w:p>
          <w:p w14:paraId="2C8C89B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2.7)</w:t>
            </w:r>
          </w:p>
          <w:p w14:paraId="268AF078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8.2)</w:t>
            </w:r>
          </w:p>
          <w:p w14:paraId="3B37E2A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6.7)</w:t>
            </w:r>
          </w:p>
          <w:p w14:paraId="69FF8100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4.9)</w:t>
            </w:r>
          </w:p>
          <w:p w14:paraId="0A04D6C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6.3)</w:t>
            </w:r>
          </w:p>
        </w:tc>
      </w:tr>
      <w:tr w:rsidR="005D63F9" w:rsidRPr="000A1D7E" w14:paraId="5F92DE3B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D1A0C1B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ry of syphilis, No. (%)</w:t>
            </w:r>
          </w:p>
        </w:tc>
        <w:tc>
          <w:tcPr>
            <w:tcW w:w="2126" w:type="dxa"/>
          </w:tcPr>
          <w:p w14:paraId="7B4F3C40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significant</w:t>
            </w:r>
          </w:p>
        </w:tc>
        <w:tc>
          <w:tcPr>
            <w:tcW w:w="2127" w:type="dxa"/>
          </w:tcPr>
          <w:p w14:paraId="29C7584A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0CD43B78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06464FD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bookmarkStart w:id="10" w:name="OLE_LINK28"/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4682F26F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289B72D4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  <w:bookmarkEnd w:id="10"/>
          </w:p>
        </w:tc>
        <w:tc>
          <w:tcPr>
            <w:tcW w:w="2126" w:type="dxa"/>
          </w:tcPr>
          <w:p w14:paraId="6E90F512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34.7)</w:t>
            </w:r>
          </w:p>
          <w:p w14:paraId="4A16AD5F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64.7)</w:t>
            </w:r>
          </w:p>
          <w:p w14:paraId="6305FCD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127" w:type="dxa"/>
          </w:tcPr>
          <w:p w14:paraId="77C18A1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6.5)</w:t>
            </w:r>
          </w:p>
          <w:p w14:paraId="56DB60D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 (72.0)</w:t>
            </w:r>
          </w:p>
          <w:p w14:paraId="391F9CE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</w:tr>
      <w:tr w:rsidR="005D63F9" w:rsidRPr="000A1D7E" w14:paraId="3CBC128B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4FA1860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ry of gonorrhoea, No. (%)</w:t>
            </w:r>
          </w:p>
        </w:tc>
        <w:tc>
          <w:tcPr>
            <w:tcW w:w="2126" w:type="dxa"/>
          </w:tcPr>
          <w:p w14:paraId="4985F40A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: 0,0004</w:t>
            </w:r>
          </w:p>
        </w:tc>
        <w:tc>
          <w:tcPr>
            <w:tcW w:w="2127" w:type="dxa"/>
          </w:tcPr>
          <w:p w14:paraId="32F00351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689523ED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620295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6ADF26C7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0DDF8C45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126" w:type="dxa"/>
          </w:tcPr>
          <w:p w14:paraId="5414DCC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8.2)</w:t>
            </w:r>
          </w:p>
          <w:p w14:paraId="3F6784FB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41.8)</w:t>
            </w:r>
          </w:p>
          <w:p w14:paraId="0165693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27" w:type="dxa"/>
          </w:tcPr>
          <w:p w14:paraId="2A8299F5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40.3)</w:t>
            </w:r>
          </w:p>
          <w:p w14:paraId="6F591535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57.5)</w:t>
            </w:r>
          </w:p>
          <w:p w14:paraId="478F895A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</w:tr>
      <w:tr w:rsidR="005D63F9" w:rsidRPr="000A1D7E" w14:paraId="742221DF" w14:textId="77777777" w:rsidTr="009C0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C9019F5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History of chlamydia, No. (%)</w:t>
            </w:r>
          </w:p>
        </w:tc>
        <w:tc>
          <w:tcPr>
            <w:tcW w:w="2126" w:type="dxa"/>
          </w:tcPr>
          <w:p w14:paraId="7F40A431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</w:pPr>
            <w:r w:rsidRPr="00D565E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: 0,0368</w:t>
            </w:r>
          </w:p>
        </w:tc>
        <w:tc>
          <w:tcPr>
            <w:tcW w:w="2127" w:type="dxa"/>
          </w:tcPr>
          <w:p w14:paraId="6DE7E3FC" w14:textId="77777777" w:rsidR="005D63F9" w:rsidRPr="00D565E4" w:rsidRDefault="005D63F9" w:rsidP="002B420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63F9" w:rsidRPr="000A1D7E" w14:paraId="4C792ABA" w14:textId="77777777" w:rsidTr="009C0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C7A546E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Yes</w:t>
            </w:r>
          </w:p>
          <w:p w14:paraId="5C05F9DE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</w:t>
            </w:r>
          </w:p>
          <w:p w14:paraId="6C4FA7CA" w14:textId="77777777" w:rsidR="005D63F9" w:rsidRPr="00D565E4" w:rsidRDefault="005D63F9" w:rsidP="002B4209">
            <w:pPr>
              <w:spacing w:line="360" w:lineRule="auto"/>
              <w:rPr>
                <w:rFonts w:ascii="Times New Roman" w:hAnsi="Times New Roman" w:cs="Times New Roman"/>
                <w:b w:val="0"/>
                <w:bCs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2126" w:type="dxa"/>
          </w:tcPr>
          <w:p w14:paraId="46E4F109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51.2)</w:t>
            </w:r>
          </w:p>
          <w:p w14:paraId="57FFBB76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47.6)</w:t>
            </w:r>
          </w:p>
          <w:p w14:paraId="08C78BDE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2127" w:type="dxa"/>
          </w:tcPr>
          <w:p w14:paraId="6A4D69A3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 (39.2)</w:t>
            </w:r>
          </w:p>
          <w:p w14:paraId="36DA6F94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58.2)</w:t>
            </w:r>
          </w:p>
          <w:p w14:paraId="74F740AD" w14:textId="77777777" w:rsidR="005D63F9" w:rsidRPr="00D565E4" w:rsidRDefault="005D63F9" w:rsidP="002B420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6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.6)</w:t>
            </w:r>
          </w:p>
        </w:tc>
      </w:tr>
    </w:tbl>
    <w:p w14:paraId="5F690167" w14:textId="2529FBCB" w:rsidR="005D63F9" w:rsidRPr="000A1D7E" w:rsidRDefault="007622AC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STI, sexually transmitted infection</w:t>
      </w:r>
      <w:r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;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</w:t>
      </w:r>
      <w:r w:rsidR="005D63F9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Doxy-PEP, doxycycline post-exposure prophylaxis; N, total number of participants per group;</w:t>
      </w:r>
      <w:r w:rsidR="005D63F9" w:rsidRPr="000A1D7E">
        <w:rPr>
          <w:rFonts w:ascii="Times New Roman" w:eastAsia="Arial" w:hAnsi="Times New Roman" w:cs="Times New Roman"/>
          <w:b/>
          <w:color w:val="000000"/>
          <w:kern w:val="2"/>
          <w:sz w:val="20"/>
          <w:szCs w:val="20"/>
          <w14:ligatures w14:val="standardContextual"/>
        </w:rPr>
        <w:t xml:space="preserve"> </w:t>
      </w:r>
      <w:r w:rsidR="005D63F9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HIV, human immunodeficiency virus; No., number;</w:t>
      </w:r>
      <w:r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PrEP, pre-exposure prophylaxis</w:t>
      </w:r>
      <w:r w:rsidR="00C82F6C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.</w:t>
      </w:r>
      <w:r w:rsidR="005D63F9"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</w:t>
      </w:r>
    </w:p>
    <w:p w14:paraId="5A67B278" w14:textId="77777777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</w:p>
    <w:p w14:paraId="57368E91" w14:textId="25013D7B" w:rsidR="005D63F9" w:rsidRPr="000A1D7E" w:rsidRDefault="005D63F9" w:rsidP="005D63F9">
      <w:pPr>
        <w:spacing w:after="0" w:line="360" w:lineRule="auto"/>
        <w:jc w:val="both"/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</w:pP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te: </w:t>
      </w:r>
      <w:r w:rsidRPr="000A1D7E">
        <w:rPr>
          <w:rFonts w:ascii="Times New Roman" w:hAnsi="Times New Roman" w:cs="Times New Roman"/>
          <w:color w:val="000000"/>
          <w:sz w:val="20"/>
          <w:szCs w:val="20"/>
        </w:rPr>
        <w:t>Parameters are displayed as number (relative frequency in %).</w:t>
      </w:r>
      <w:r w:rsidRPr="00D565E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o. represents the total number of participants in each column. The fraction x/y represents the number of positive responses (x) per participant who answered the question (y)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a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Refers to the </w:t>
      </w:r>
      <w:r w:rsidR="00CE70E0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>previous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12 months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b </w:t>
      </w:r>
      <w:r w:rsidRPr="00D565E4">
        <w:rPr>
          <w:rFonts w:ascii="Times New Roman" w:hAnsi="Times New Roman" w:cs="Times New Roman"/>
          <w:sz w:val="20"/>
          <w:szCs w:val="20"/>
          <w:lang w:val="en"/>
        </w:rPr>
        <w:t xml:space="preserve">The total number of answers exceeds the total number of participants because multiple selection of answers was possible. </w:t>
      </w:r>
      <w:r w:rsidRPr="00D565E4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c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Time of last sexual contact refers to all sexual contacts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 xml:space="preserve">d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Number of sexual partners refers to all sexual contacts; only participants with last sexual contact &lt; 1 year ago were included. 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:vertAlign w:val="superscript"/>
          <w14:ligatures w14:val="standardContextual"/>
        </w:rPr>
        <w:t>e</w:t>
      </w:r>
      <w:r w:rsidRPr="000A1D7E">
        <w:rPr>
          <w:rFonts w:ascii="Times New Roman" w:eastAsia="Arial" w:hAnsi="Times New Roman" w:cs="Times New Roman"/>
          <w:color w:val="000000"/>
          <w:kern w:val="2"/>
          <w:sz w:val="20"/>
          <w:szCs w:val="20"/>
          <w14:ligatures w14:val="standardContextual"/>
        </w:rPr>
        <w:t xml:space="preserve"> Only participants with last sexual contact &lt; 1 year ago were included. </w:t>
      </w:r>
    </w:p>
    <w:p w14:paraId="505DE036" w14:textId="77777777" w:rsidR="004A1A0B" w:rsidRDefault="004A1A0B"/>
    <w:sectPr w:rsidR="004A1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F9"/>
    <w:rsid w:val="00444612"/>
    <w:rsid w:val="004A1A0B"/>
    <w:rsid w:val="004A629A"/>
    <w:rsid w:val="005D63F9"/>
    <w:rsid w:val="007622AC"/>
    <w:rsid w:val="009C0A9F"/>
    <w:rsid w:val="00C82F6C"/>
    <w:rsid w:val="00CE70E0"/>
    <w:rsid w:val="00E7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4F034"/>
  <w15:chartTrackingRefBased/>
  <w15:docId w15:val="{8FC663AB-1790-4772-80F8-F501C059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63F9"/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7abstract">
    <w:name w:val="MDPI_1.7_abstract"/>
    <w:rsid w:val="005D63F9"/>
    <w:pPr>
      <w:snapToGrid w:val="0"/>
      <w:spacing w:before="240" w:after="0" w:line="260" w:lineRule="atLeast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lang w:val="de-DE"/>
    </w:rPr>
  </w:style>
  <w:style w:type="character" w:styleId="Kommentarzeichen">
    <w:name w:val="annotation reference"/>
    <w:basedOn w:val="Absatz-Standardschriftart"/>
    <w:rsid w:val="005D63F9"/>
    <w:rPr>
      <w:sz w:val="16"/>
    </w:rPr>
  </w:style>
  <w:style w:type="paragraph" w:styleId="Kommentartext">
    <w:name w:val="annotation text"/>
    <w:basedOn w:val="Standard"/>
    <w:link w:val="KommentartextZchn"/>
    <w:rsid w:val="005D63F9"/>
    <w:pPr>
      <w:spacing w:after="0" w:line="240" w:lineRule="auto"/>
      <w:jc w:val="both"/>
    </w:pPr>
    <w:rPr>
      <w:rFonts w:ascii="Arial" w:eastAsia="Arial" w:hAnsi="Arial" w:cs="Arial"/>
      <w:kern w:val="2"/>
      <w:sz w:val="20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rsid w:val="005D63F9"/>
    <w:rPr>
      <w:rFonts w:ascii="Arial" w:eastAsia="Arial" w:hAnsi="Arial" w:cs="Arial"/>
      <w:sz w:val="20"/>
      <w:lang w:val="en-GB"/>
    </w:rPr>
  </w:style>
  <w:style w:type="table" w:customStyle="1" w:styleId="PlainTable11">
    <w:name w:val="Plain Table 11"/>
    <w:basedOn w:val="NormaleTabelle"/>
    <w:next w:val="EinfacheTabelle1"/>
    <w:rsid w:val="005D63F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5D63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5D63F9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1</Words>
  <Characters>5182</Characters>
  <Application>Microsoft Office Word</Application>
  <DocSecurity>0</DocSecurity>
  <Lines>304</Lines>
  <Paragraphs>30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Laura Franziska Wagner</cp:lastModifiedBy>
  <cp:revision>4</cp:revision>
  <dcterms:created xsi:type="dcterms:W3CDTF">2024-03-01T16:12:00Z</dcterms:created>
  <dcterms:modified xsi:type="dcterms:W3CDTF">2024-06-07T10:00:00Z</dcterms:modified>
</cp:coreProperties>
</file>